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56B5B" w14:textId="59B8F860" w:rsidR="00411E6F" w:rsidRPr="00947251" w:rsidRDefault="00411E6F" w:rsidP="00411E6F">
      <w:pPr>
        <w:spacing w:line="360" w:lineRule="auto"/>
      </w:pPr>
      <w:r>
        <w:rPr>
          <w:b/>
          <w:color w:val="000000" w:themeColor="text1"/>
        </w:rPr>
        <w:t>Table S1</w:t>
      </w:r>
      <w:r w:rsidRPr="00947251">
        <w:rPr>
          <w:b/>
          <w:color w:val="000000" w:themeColor="text1"/>
        </w:rPr>
        <w:t>.</w:t>
      </w:r>
      <w:r w:rsidRPr="00947251">
        <w:rPr>
          <w:color w:val="000000" w:themeColor="text1"/>
        </w:rPr>
        <w:t xml:space="preserve"> C</w:t>
      </w:r>
      <w:r>
        <w:rPr>
          <w:color w:val="000000" w:themeColor="text1"/>
        </w:rPr>
        <w:t>omorbidity</w:t>
      </w:r>
      <w:r>
        <w:rPr>
          <w:rFonts w:hint="eastAsia"/>
          <w:color w:val="000000" w:themeColor="text1"/>
        </w:rPr>
        <w:t xml:space="preserve"> details</w:t>
      </w:r>
      <w:r w:rsidRPr="00947251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of patients enroll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0"/>
        <w:gridCol w:w="2987"/>
      </w:tblGrid>
      <w:tr w:rsidR="00411E6F" w:rsidRPr="00EF26FF" w14:paraId="200C117E" w14:textId="77777777" w:rsidTr="00EE088F"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7959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</w:rPr>
            </w:pPr>
            <w:r w:rsidRPr="00EF26FF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00566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EF26FF">
              <w:rPr>
                <w:rFonts w:ascii="Times New Roman" w:hAnsi="Times New Roman" w:cs="Times New Roman"/>
                <w:b/>
              </w:rPr>
              <w:t>Number</w:t>
            </w:r>
          </w:p>
        </w:tc>
      </w:tr>
      <w:tr w:rsidR="00411E6F" w:rsidRPr="00EF26FF" w14:paraId="01FF7AF3" w14:textId="77777777" w:rsidTr="00EE088F">
        <w:tc>
          <w:tcPr>
            <w:tcW w:w="3250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0A07D6EF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87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14:paraId="69CD3F3A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63</w:t>
            </w:r>
          </w:p>
        </w:tc>
      </w:tr>
      <w:tr w:rsidR="00411E6F" w:rsidRPr="00EF26FF" w14:paraId="2EF20370" w14:textId="77777777" w:rsidTr="00EE088F">
        <w:tc>
          <w:tcPr>
            <w:tcW w:w="3250" w:type="dxa"/>
            <w:vAlign w:val="center"/>
          </w:tcPr>
          <w:p w14:paraId="411C7ED0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87" w:type="dxa"/>
            <w:vAlign w:val="center"/>
          </w:tcPr>
          <w:p w14:paraId="7D39D6CA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033E4E">
              <w:rPr>
                <w:rFonts w:ascii="Times New Roman" w:hAnsi="Times New Roman" w:cs="Times New Roman"/>
              </w:rPr>
              <w:t>39</w:t>
            </w:r>
          </w:p>
        </w:tc>
      </w:tr>
      <w:tr w:rsidR="00411E6F" w:rsidRPr="00EF26FF" w14:paraId="38044704" w14:textId="77777777" w:rsidTr="00EE088F">
        <w:tc>
          <w:tcPr>
            <w:tcW w:w="3250" w:type="dxa"/>
            <w:shd w:val="pct10" w:color="auto" w:fill="auto"/>
            <w:vAlign w:val="center"/>
          </w:tcPr>
          <w:p w14:paraId="157AA380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Hypo-/hyperthyroidism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1CDF27BD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22</w:t>
            </w:r>
          </w:p>
        </w:tc>
      </w:tr>
      <w:tr w:rsidR="00411E6F" w:rsidRPr="00EF26FF" w14:paraId="1B8A047E" w14:textId="77777777" w:rsidTr="00EE088F">
        <w:tc>
          <w:tcPr>
            <w:tcW w:w="3250" w:type="dxa"/>
            <w:vAlign w:val="center"/>
          </w:tcPr>
          <w:p w14:paraId="172537A0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2987" w:type="dxa"/>
            <w:vAlign w:val="center"/>
          </w:tcPr>
          <w:p w14:paraId="09D3C06E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9</w:t>
            </w:r>
          </w:p>
        </w:tc>
      </w:tr>
      <w:tr w:rsidR="00411E6F" w:rsidRPr="00EF26FF" w14:paraId="5B0271C4" w14:textId="77777777" w:rsidTr="00EE088F">
        <w:tc>
          <w:tcPr>
            <w:tcW w:w="3250" w:type="dxa"/>
            <w:shd w:val="pct10" w:color="auto" w:fill="auto"/>
            <w:vAlign w:val="center"/>
          </w:tcPr>
          <w:p w14:paraId="18DB2906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2AC17717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3</w:t>
            </w:r>
          </w:p>
        </w:tc>
      </w:tr>
      <w:tr w:rsidR="00411E6F" w:rsidRPr="00EF26FF" w14:paraId="2DCD5596" w14:textId="77777777" w:rsidTr="00EE088F">
        <w:tc>
          <w:tcPr>
            <w:tcW w:w="3250" w:type="dxa"/>
            <w:vAlign w:val="center"/>
          </w:tcPr>
          <w:p w14:paraId="07D33FD4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CVA or TIA</w:t>
            </w:r>
          </w:p>
        </w:tc>
        <w:tc>
          <w:tcPr>
            <w:tcW w:w="2987" w:type="dxa"/>
            <w:vAlign w:val="center"/>
          </w:tcPr>
          <w:p w14:paraId="4E445067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8</w:t>
            </w:r>
          </w:p>
        </w:tc>
      </w:tr>
      <w:tr w:rsidR="00411E6F" w:rsidRPr="00EF26FF" w14:paraId="30B62FF4" w14:textId="77777777" w:rsidTr="00EE088F">
        <w:tc>
          <w:tcPr>
            <w:tcW w:w="3250" w:type="dxa"/>
            <w:shd w:val="pct10" w:color="auto" w:fill="auto"/>
            <w:vAlign w:val="center"/>
          </w:tcPr>
          <w:p w14:paraId="395930FC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Mild pulmonary disease*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2DB9170E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8</w:t>
            </w:r>
          </w:p>
        </w:tc>
      </w:tr>
      <w:tr w:rsidR="00411E6F" w:rsidRPr="00EF26FF" w14:paraId="65B7981F" w14:textId="77777777" w:rsidTr="00EE088F">
        <w:tc>
          <w:tcPr>
            <w:tcW w:w="3250" w:type="dxa"/>
            <w:vAlign w:val="center"/>
          </w:tcPr>
          <w:p w14:paraId="585A8280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Mild liver disease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2987" w:type="dxa"/>
            <w:vAlign w:val="center"/>
          </w:tcPr>
          <w:p w14:paraId="234D40B1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6</w:t>
            </w:r>
          </w:p>
        </w:tc>
      </w:tr>
      <w:tr w:rsidR="00411E6F" w:rsidRPr="00EF26FF" w14:paraId="14A5F69C" w14:textId="77777777" w:rsidTr="00EE088F">
        <w:tc>
          <w:tcPr>
            <w:tcW w:w="3250" w:type="dxa"/>
            <w:shd w:val="pct10" w:color="auto" w:fill="auto"/>
            <w:vAlign w:val="center"/>
          </w:tcPr>
          <w:p w14:paraId="4F53C496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Psychological illnesses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5BA99AD6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5</w:t>
            </w:r>
          </w:p>
        </w:tc>
      </w:tr>
      <w:tr w:rsidR="00411E6F" w:rsidRPr="00EF26FF" w14:paraId="3DE69B3C" w14:textId="77777777" w:rsidTr="00EE088F">
        <w:tc>
          <w:tcPr>
            <w:tcW w:w="3250" w:type="dxa"/>
            <w:vAlign w:val="center"/>
          </w:tcPr>
          <w:p w14:paraId="3DF2839B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Mild renal disease**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987" w:type="dxa"/>
            <w:vAlign w:val="center"/>
          </w:tcPr>
          <w:p w14:paraId="1BAFAF59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5</w:t>
            </w:r>
          </w:p>
        </w:tc>
      </w:tr>
      <w:tr w:rsidR="00411E6F" w:rsidRPr="00EF26FF" w14:paraId="638A6F62" w14:textId="77777777" w:rsidTr="00EE088F">
        <w:tc>
          <w:tcPr>
            <w:tcW w:w="3250" w:type="dxa"/>
            <w:shd w:val="pct10" w:color="auto" w:fill="auto"/>
            <w:vAlign w:val="center"/>
          </w:tcPr>
          <w:p w14:paraId="52DE2596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2F54CEB3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4</w:t>
            </w:r>
          </w:p>
        </w:tc>
      </w:tr>
      <w:tr w:rsidR="00411E6F" w:rsidRPr="00EF26FF" w14:paraId="6997C537" w14:textId="77777777" w:rsidTr="00EE088F">
        <w:tc>
          <w:tcPr>
            <w:tcW w:w="3250" w:type="dxa"/>
            <w:vAlign w:val="center"/>
          </w:tcPr>
          <w:p w14:paraId="50DFF1F2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7B4040">
              <w:rPr>
                <w:rFonts w:ascii="Times New Roman" w:hAnsi="Times New Roman" w:cs="Times New Roman"/>
              </w:rPr>
              <w:t>ortic dissection</w:t>
            </w:r>
          </w:p>
        </w:tc>
        <w:tc>
          <w:tcPr>
            <w:tcW w:w="2987" w:type="dxa"/>
            <w:vAlign w:val="center"/>
          </w:tcPr>
          <w:p w14:paraId="3A51A79B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</w:t>
            </w:r>
          </w:p>
        </w:tc>
      </w:tr>
      <w:tr w:rsidR="00411E6F" w:rsidRPr="00EF26FF" w14:paraId="52F107EA" w14:textId="77777777" w:rsidTr="00EE088F">
        <w:tc>
          <w:tcPr>
            <w:tcW w:w="3250" w:type="dxa"/>
            <w:shd w:val="pct10" w:color="auto" w:fill="auto"/>
            <w:vAlign w:val="center"/>
          </w:tcPr>
          <w:p w14:paraId="7E75BBFF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Moderate liver disease***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05BA30DB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</w:t>
            </w:r>
          </w:p>
        </w:tc>
      </w:tr>
      <w:tr w:rsidR="00411E6F" w:rsidRPr="00EF26FF" w14:paraId="55DAFFDF" w14:textId="77777777" w:rsidTr="00EE088F">
        <w:tc>
          <w:tcPr>
            <w:tcW w:w="3250" w:type="dxa"/>
            <w:vAlign w:val="center"/>
          </w:tcPr>
          <w:p w14:paraId="03C98B5B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2987" w:type="dxa"/>
            <w:vAlign w:val="center"/>
          </w:tcPr>
          <w:p w14:paraId="65F3D263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</w:t>
            </w:r>
          </w:p>
        </w:tc>
      </w:tr>
      <w:tr w:rsidR="00411E6F" w:rsidRPr="00EF26FF" w14:paraId="2E8C6D0D" w14:textId="77777777" w:rsidTr="00EE088F">
        <w:tc>
          <w:tcPr>
            <w:tcW w:w="3250" w:type="dxa"/>
            <w:shd w:val="pct10" w:color="auto" w:fill="auto"/>
            <w:vAlign w:val="center"/>
          </w:tcPr>
          <w:p w14:paraId="4D96FB08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Parkinson</w:t>
            </w:r>
          </w:p>
        </w:tc>
        <w:tc>
          <w:tcPr>
            <w:tcW w:w="2987" w:type="dxa"/>
            <w:shd w:val="pct10" w:color="auto" w:fill="auto"/>
            <w:vAlign w:val="center"/>
          </w:tcPr>
          <w:p w14:paraId="342946C3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EF26FF">
              <w:rPr>
                <w:rFonts w:ascii="Times New Roman" w:hAnsi="Times New Roman" w:cs="Times New Roman"/>
              </w:rPr>
              <w:t>1</w:t>
            </w:r>
          </w:p>
        </w:tc>
      </w:tr>
      <w:tr w:rsidR="00411E6F" w:rsidRPr="00EF26FF" w14:paraId="5AC399DF" w14:textId="77777777" w:rsidTr="00EE088F">
        <w:tc>
          <w:tcPr>
            <w:tcW w:w="3250" w:type="dxa"/>
            <w:vAlign w:val="center"/>
          </w:tcPr>
          <w:p w14:paraId="5C4046C4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7B4040">
              <w:rPr>
                <w:rFonts w:ascii="Times New Roman" w:hAnsi="Times New Roman" w:cs="Times New Roman"/>
              </w:rPr>
              <w:t>Rheumatic heart disease</w:t>
            </w:r>
          </w:p>
        </w:tc>
        <w:tc>
          <w:tcPr>
            <w:tcW w:w="2987" w:type="dxa"/>
            <w:vAlign w:val="center"/>
          </w:tcPr>
          <w:p w14:paraId="28E7AC24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11E6F" w:rsidRPr="00EF26FF" w14:paraId="6B4250C5" w14:textId="77777777" w:rsidTr="00EE088F">
        <w:tc>
          <w:tcPr>
            <w:tcW w:w="3250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14:paraId="1CF2F414" w14:textId="77777777" w:rsidR="00411E6F" w:rsidRDefault="00411E6F" w:rsidP="00EE088F">
            <w:pPr>
              <w:pStyle w:val="a3"/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7B4040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2987" w:type="dxa"/>
            <w:tcBorders>
              <w:bottom w:val="single" w:sz="8" w:space="0" w:color="auto"/>
            </w:tcBorders>
            <w:shd w:val="pct10" w:color="auto" w:fill="auto"/>
            <w:vAlign w:val="center"/>
          </w:tcPr>
          <w:p w14:paraId="2F8A649B" w14:textId="77777777" w:rsidR="00411E6F" w:rsidRPr="00EF26FF" w:rsidRDefault="00411E6F" w:rsidP="00EE088F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6A2173D3" w14:textId="77777777" w:rsidR="00411E6F" w:rsidRPr="003A1334" w:rsidRDefault="00411E6F" w:rsidP="00411E6F">
      <w:pPr>
        <w:spacing w:line="360" w:lineRule="auto"/>
        <w:rPr>
          <w:shd w:val="pct15" w:color="auto" w:fill="FFFFFF"/>
        </w:rPr>
      </w:pPr>
      <w:r w:rsidRPr="00EF26FF">
        <w:t xml:space="preserve">*Mild pulmonary disease = pulmonary disease that did not meet the criteria of Charlson Comorbidity Index for “chronic pulmonary disease”; ** Mild </w:t>
      </w:r>
      <w:r>
        <w:rPr>
          <w:rFonts w:hint="eastAsia"/>
        </w:rPr>
        <w:t>liver</w:t>
      </w:r>
      <w:r w:rsidRPr="00EF26FF">
        <w:rPr>
          <w:rFonts w:hint="eastAsia"/>
        </w:rPr>
        <w:t xml:space="preserve"> disease</w:t>
      </w:r>
      <w:r w:rsidRPr="00EF26FF">
        <w:t xml:space="preserve"> =</w:t>
      </w:r>
      <w:r w:rsidRPr="00844494">
        <w:t xml:space="preserve"> Patients with chronic hepatitis or cirrhosis without portal hypertension</w:t>
      </w:r>
      <w:r>
        <w:rPr>
          <w:rFonts w:hint="eastAsia"/>
        </w:rPr>
        <w:t xml:space="preserve">; </w:t>
      </w:r>
      <w:r w:rsidRPr="00EF26FF">
        <w:t>**</w:t>
      </w:r>
      <w:r>
        <w:rPr>
          <w:rFonts w:hint="eastAsia"/>
        </w:rPr>
        <w:t>*</w:t>
      </w:r>
      <w:r w:rsidRPr="00EF26FF">
        <w:t xml:space="preserve"> Mild </w:t>
      </w:r>
      <w:r w:rsidRPr="00EF26FF">
        <w:rPr>
          <w:rFonts w:hint="eastAsia"/>
        </w:rPr>
        <w:t>renal disease</w:t>
      </w:r>
      <w:r w:rsidRPr="00EF26FF">
        <w:t xml:space="preserve"> </w:t>
      </w:r>
      <w:r w:rsidRPr="00033E4E">
        <w:t xml:space="preserve">= </w:t>
      </w:r>
      <w:r w:rsidRPr="00033E4E">
        <w:rPr>
          <w:rFonts w:hint="eastAsia"/>
        </w:rPr>
        <w:t>renal disease</w:t>
      </w:r>
      <w:r w:rsidRPr="00033E4E">
        <w:t xml:space="preserve"> that did not meet the criteria of Charlson Comorbidity Index for “moderate CKD (creatinine &gt; 270μmol/L)”; **</w:t>
      </w:r>
      <w:r w:rsidRPr="00EF26FF">
        <w:rPr>
          <w:rFonts w:hint="eastAsia"/>
        </w:rPr>
        <w:t>*</w:t>
      </w:r>
      <w:r>
        <w:rPr>
          <w:rFonts w:hint="eastAsia"/>
        </w:rPr>
        <w:t>*</w:t>
      </w:r>
      <w:r w:rsidRPr="00EF26FF">
        <w:t xml:space="preserve"> </w:t>
      </w:r>
      <w:r w:rsidRPr="00844494">
        <w:t>Moderate liver disease = Patients with cirrhosis with portal hypertension without a history of variceal bleeding.</w:t>
      </w:r>
    </w:p>
    <w:p w14:paraId="206552FA" w14:textId="77777777" w:rsidR="00411E6F" w:rsidRPr="00EF26FF" w:rsidRDefault="00411E6F" w:rsidP="00411E6F">
      <w:pPr>
        <w:spacing w:line="360" w:lineRule="auto"/>
      </w:pPr>
      <w:r w:rsidRPr="00EF26FF">
        <w:lastRenderedPageBreak/>
        <w:t xml:space="preserve">Abbreviation: </w:t>
      </w:r>
      <w:r w:rsidRPr="00EF26FF">
        <w:rPr>
          <w:rFonts w:hint="eastAsia"/>
        </w:rPr>
        <w:t>CVA = cerebrovascular accident; TIA = transient ischemic attack</w:t>
      </w:r>
      <w:r w:rsidRPr="00EF26FF">
        <w:t>.</w:t>
      </w:r>
    </w:p>
    <w:p w14:paraId="186FA360" w14:textId="77777777" w:rsidR="00411E6F" w:rsidRPr="00411E6F" w:rsidRDefault="00411E6F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3394ABF3" w14:textId="07812097" w:rsidR="00411E6F" w:rsidRDefault="00411E6F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7FCC05DC" w14:textId="5109D44A" w:rsidR="007F646A" w:rsidRDefault="007F646A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0121EF08" w14:textId="0DDBB8B6" w:rsidR="007F646A" w:rsidRDefault="007F646A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4149D770" w14:textId="48DAC74E" w:rsidR="007F646A" w:rsidRDefault="007F646A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0C1CD4CE" w14:textId="491C91AA" w:rsidR="007F646A" w:rsidRDefault="007F646A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680D14C0" w14:textId="58E1FC77" w:rsidR="007F646A" w:rsidRDefault="007F646A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709F3E97" w14:textId="28310D22" w:rsidR="007F646A" w:rsidRDefault="007F646A" w:rsidP="00112D80">
      <w:pPr>
        <w:autoSpaceDE w:val="0"/>
        <w:autoSpaceDN w:val="0"/>
        <w:adjustRightInd w:val="0"/>
        <w:spacing w:line="360" w:lineRule="auto"/>
        <w:rPr>
          <w:b/>
        </w:rPr>
      </w:pPr>
    </w:p>
    <w:p w14:paraId="38DD3AC4" w14:textId="6425BAA0" w:rsidR="00112D80" w:rsidRPr="00947251" w:rsidRDefault="00112D80" w:rsidP="00112D80">
      <w:pPr>
        <w:autoSpaceDE w:val="0"/>
        <w:autoSpaceDN w:val="0"/>
        <w:adjustRightInd w:val="0"/>
        <w:spacing w:line="360" w:lineRule="auto"/>
      </w:pPr>
      <w:r w:rsidRPr="00947251">
        <w:rPr>
          <w:b/>
        </w:rPr>
        <w:t xml:space="preserve">Table </w:t>
      </w:r>
      <w:r>
        <w:rPr>
          <w:b/>
        </w:rPr>
        <w:t>S</w:t>
      </w:r>
      <w:r w:rsidR="007F646A">
        <w:rPr>
          <w:b/>
        </w:rPr>
        <w:t>2</w:t>
      </w:r>
      <w:r w:rsidRPr="00947251">
        <w:rPr>
          <w:b/>
        </w:rPr>
        <w:t>.</w:t>
      </w:r>
      <w:r w:rsidRPr="00947251">
        <w:t xml:space="preserve"> Patient and clinicopathological characteristics </w:t>
      </w:r>
      <w:r>
        <w:rPr>
          <w:rFonts w:hint="eastAsia"/>
        </w:rPr>
        <w:t>in patients receiving different surgery types</w:t>
      </w:r>
    </w:p>
    <w:tbl>
      <w:tblPr>
        <w:tblStyle w:val="2"/>
        <w:tblW w:w="1093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1452"/>
        <w:gridCol w:w="1640"/>
        <w:gridCol w:w="1431"/>
        <w:gridCol w:w="319"/>
        <w:gridCol w:w="1700"/>
        <w:gridCol w:w="1417"/>
        <w:gridCol w:w="992"/>
      </w:tblGrid>
      <w:tr w:rsidR="00112D80" w:rsidRPr="00947251" w14:paraId="2C0D5CF0" w14:textId="77777777" w:rsidTr="00BA3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1A243FF5" w14:textId="77777777" w:rsidR="00112D80" w:rsidRPr="00947251" w:rsidRDefault="00112D80" w:rsidP="00AA31FD">
            <w:pPr>
              <w:spacing w:line="360" w:lineRule="auto"/>
              <w:jc w:val="both"/>
            </w:pPr>
            <w:r w:rsidRPr="00947251">
              <w:t>Characteristics</w:t>
            </w:r>
          </w:p>
        </w:tc>
        <w:tc>
          <w:tcPr>
            <w:tcW w:w="452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BB649CE" w14:textId="77777777" w:rsidR="00112D80" w:rsidRPr="00D51C55" w:rsidRDefault="00112D80" w:rsidP="00AA31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Breast surgery type</w:t>
            </w:r>
          </w:p>
        </w:tc>
        <w:tc>
          <w:tcPr>
            <w:tcW w:w="319" w:type="dxa"/>
            <w:tcBorders>
              <w:top w:val="single" w:sz="8" w:space="0" w:color="auto"/>
              <w:bottom w:val="nil"/>
            </w:tcBorders>
          </w:tcPr>
          <w:p w14:paraId="1B3A5FB2" w14:textId="77777777" w:rsidR="00112D80" w:rsidRPr="00947251" w:rsidRDefault="00112D80" w:rsidP="00AA31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410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975ECE2" w14:textId="77777777" w:rsidR="00112D80" w:rsidRPr="00E24A6C" w:rsidRDefault="00112D80" w:rsidP="00AA31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Receiving </w:t>
            </w:r>
            <w:r>
              <w:t>ALN</w:t>
            </w:r>
            <w:r>
              <w:rPr>
                <w:rFonts w:hint="eastAsia"/>
              </w:rPr>
              <w:t xml:space="preserve"> surgery</w:t>
            </w:r>
          </w:p>
        </w:tc>
      </w:tr>
      <w:tr w:rsidR="00112D80" w:rsidRPr="00947251" w14:paraId="460BD367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7B33DEE" w14:textId="77777777" w:rsidR="00112D80" w:rsidRPr="00947251" w:rsidRDefault="00112D80" w:rsidP="00AA31FD">
            <w:pPr>
              <w:spacing w:line="360" w:lineRule="auto"/>
              <w:jc w:val="both"/>
              <w:rPr>
                <w:b w:val="0"/>
              </w:rPr>
            </w:pPr>
          </w:p>
        </w:tc>
        <w:tc>
          <w:tcPr>
            <w:tcW w:w="1452" w:type="dxa"/>
            <w:tcBorders>
              <w:top w:val="single" w:sz="8" w:space="0" w:color="auto"/>
              <w:bottom w:val="nil"/>
            </w:tcBorders>
          </w:tcPr>
          <w:p w14:paraId="525B85A9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64172">
              <w:rPr>
                <w:b/>
              </w:rPr>
              <w:t>BCS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</w:tcPr>
          <w:p w14:paraId="1C23990F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64172">
              <w:rPr>
                <w:b/>
              </w:rPr>
              <w:t>Mastectomy</w:t>
            </w:r>
          </w:p>
        </w:tc>
        <w:tc>
          <w:tcPr>
            <w:tcW w:w="143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CB3A72C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264172">
              <w:rPr>
                <w:b/>
                <w:i/>
              </w:rPr>
              <w:t>P</w:t>
            </w:r>
          </w:p>
        </w:tc>
        <w:tc>
          <w:tcPr>
            <w:tcW w:w="319" w:type="dxa"/>
            <w:tcBorders>
              <w:top w:val="nil"/>
              <w:bottom w:val="nil"/>
            </w:tcBorders>
            <w:vAlign w:val="center"/>
          </w:tcPr>
          <w:p w14:paraId="33210AD7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  <w:vAlign w:val="center"/>
          </w:tcPr>
          <w:p w14:paraId="15A9BB5E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264172">
              <w:rPr>
                <w:b/>
              </w:rPr>
              <w:t>Yes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2B85AFC9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264172">
              <w:rPr>
                <w:rFonts w:hint="eastAsia"/>
                <w:b/>
              </w:rPr>
              <w:t>No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5730F" w14:textId="77777777" w:rsidR="00112D80" w:rsidRPr="00264172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264172">
              <w:rPr>
                <w:b/>
                <w:i/>
              </w:rPr>
              <w:t>P</w:t>
            </w:r>
          </w:p>
        </w:tc>
      </w:tr>
      <w:tr w:rsidR="00112D80" w:rsidRPr="00947251" w14:paraId="2C17670A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4EB9DECC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</w:p>
        </w:tc>
        <w:tc>
          <w:tcPr>
            <w:tcW w:w="1452" w:type="dxa"/>
            <w:tcBorders>
              <w:top w:val="nil"/>
              <w:bottom w:val="single" w:sz="8" w:space="0" w:color="auto"/>
            </w:tcBorders>
          </w:tcPr>
          <w:p w14:paraId="4BA523C8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4172">
              <w:rPr>
                <w:b/>
              </w:rPr>
              <w:t>(n=86)</w:t>
            </w:r>
          </w:p>
        </w:tc>
        <w:tc>
          <w:tcPr>
            <w:tcW w:w="1640" w:type="dxa"/>
            <w:tcBorders>
              <w:top w:val="nil"/>
              <w:bottom w:val="single" w:sz="8" w:space="0" w:color="auto"/>
            </w:tcBorders>
          </w:tcPr>
          <w:p w14:paraId="195A8A2C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4172">
              <w:rPr>
                <w:b/>
              </w:rPr>
              <w:t>(n=245)</w:t>
            </w:r>
          </w:p>
        </w:tc>
        <w:tc>
          <w:tcPr>
            <w:tcW w:w="1431" w:type="dxa"/>
            <w:vMerge/>
            <w:tcBorders>
              <w:top w:val="nil"/>
              <w:bottom w:val="single" w:sz="8" w:space="0" w:color="auto"/>
            </w:tcBorders>
          </w:tcPr>
          <w:p w14:paraId="41737DA5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9" w:type="dxa"/>
            <w:tcBorders>
              <w:top w:val="nil"/>
              <w:bottom w:val="single" w:sz="8" w:space="0" w:color="auto"/>
            </w:tcBorders>
          </w:tcPr>
          <w:p w14:paraId="06A7FD9C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</w:tcPr>
          <w:p w14:paraId="75B8F4E7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4172">
              <w:rPr>
                <w:rFonts w:hint="eastAsia"/>
                <w:b/>
              </w:rPr>
              <w:t>(n=269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3983AB4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64172">
              <w:rPr>
                <w:rFonts w:hint="eastAsia"/>
                <w:b/>
              </w:rPr>
              <w:t>(n=62)</w:t>
            </w:r>
          </w:p>
        </w:tc>
        <w:tc>
          <w:tcPr>
            <w:tcW w:w="992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1210DDBD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12D80" w:rsidRPr="00947251" w14:paraId="665B7A92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8D8BA22" w14:textId="77777777" w:rsidR="00112D80" w:rsidRPr="00947251" w:rsidRDefault="00112D80" w:rsidP="00AA31FD">
            <w:pPr>
              <w:spacing w:line="360" w:lineRule="auto"/>
            </w:pPr>
            <w:r w:rsidRPr="00947251">
              <w:t>Age (years)</w:t>
            </w:r>
          </w:p>
        </w:tc>
        <w:tc>
          <w:tcPr>
            <w:tcW w:w="1452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4D69797A" w14:textId="77777777" w:rsidR="00112D80" w:rsidRPr="00947251" w:rsidRDefault="00112D80" w:rsidP="00AA3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62660FF7" w14:textId="77777777" w:rsidR="00112D80" w:rsidRPr="00947251" w:rsidRDefault="00112D80" w:rsidP="00AA31F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31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007F5DFC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7251">
              <w:rPr>
                <w:b/>
              </w:rPr>
              <w:t>0.001</w:t>
            </w:r>
          </w:p>
        </w:tc>
        <w:tc>
          <w:tcPr>
            <w:tcW w:w="319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31454B90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4A70A3F0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E4DFE3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711FA720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&lt;0.001</w:t>
            </w:r>
          </w:p>
        </w:tc>
      </w:tr>
      <w:tr w:rsidR="00112D80" w:rsidRPr="00947251" w14:paraId="0208600B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5E7A2E4B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>
              <w:rPr>
                <w:rFonts w:hint="eastAsia"/>
                <w:b w:val="0"/>
              </w:rPr>
              <w:t xml:space="preserve"> </w:t>
            </w:r>
            <w:r w:rsidRPr="00947251">
              <w:rPr>
                <w:b w:val="0"/>
              </w:rPr>
              <w:t>60-69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104EEBBC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23</w:t>
            </w:r>
            <w:r w:rsidRPr="00947251">
              <w:t>.1%)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14:paraId="3EB641C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 (76</w:t>
            </w:r>
            <w:r w:rsidRPr="00947251">
              <w:t>.9%)</w:t>
            </w:r>
          </w:p>
        </w:tc>
        <w:tc>
          <w:tcPr>
            <w:tcW w:w="1431" w:type="dxa"/>
            <w:vMerge w:val="restart"/>
            <w:shd w:val="clear" w:color="auto" w:fill="F2F2F2" w:themeFill="background1" w:themeFillShade="F2"/>
          </w:tcPr>
          <w:p w14:paraId="7105FE6D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9" w:type="dxa"/>
            <w:shd w:val="clear" w:color="auto" w:fill="F2F2F2" w:themeFill="background1" w:themeFillShade="F2"/>
          </w:tcPr>
          <w:p w14:paraId="0DFE8FF7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shd w:val="clear" w:color="auto" w:fill="F2F2F2" w:themeFill="background1" w:themeFillShade="F2"/>
          </w:tcPr>
          <w:p w14:paraId="79E5ADA6" w14:textId="77777777" w:rsidR="00112D80" w:rsidRPr="00264172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203 (83.9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B43BEF9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等线"/>
                <w:color w:val="000000"/>
              </w:rPr>
              <w:t>39 (16.1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025874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12D80" w:rsidRPr="00947251" w14:paraId="351EBAFE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65929E4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 xml:space="preserve"> </w:t>
            </w:r>
            <w:r w:rsidRPr="00947251">
              <w:rPr>
                <w:b w:val="0"/>
              </w:rPr>
              <w:t>70-79</w:t>
            </w:r>
          </w:p>
        </w:tc>
        <w:tc>
          <w:tcPr>
            <w:tcW w:w="1452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75A8C387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25.4</w:t>
            </w:r>
            <w:r w:rsidRPr="00947251">
              <w:t>%)</w:t>
            </w:r>
          </w:p>
        </w:tc>
        <w:tc>
          <w:tcPr>
            <w:tcW w:w="1640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66620F9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74.6</w:t>
            </w:r>
            <w:r w:rsidRPr="00947251">
              <w:t>%)</w:t>
            </w:r>
          </w:p>
        </w:tc>
        <w:tc>
          <w:tcPr>
            <w:tcW w:w="1431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5AFE3115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64ADE92A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7ED6D7BB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55 (82.1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131F1B38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2 (17.9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2B63F79B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12D80" w:rsidRPr="00947251" w14:paraId="04E7ED08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76F87943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 </w:t>
            </w:r>
            <w:r>
              <w:rPr>
                <w:b w:val="0"/>
              </w:rPr>
              <w:t xml:space="preserve"> </w:t>
            </w:r>
            <w:r w:rsidRPr="00947251">
              <w:rPr>
                <w:b w:val="0"/>
              </w:rPr>
              <w:t>≥ 80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3550FB1F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59.1</w:t>
            </w:r>
            <w:r w:rsidRPr="00947251">
              <w:t>%)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14:paraId="7EBEB0CB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40.9</w:t>
            </w:r>
            <w:r w:rsidRPr="00947251">
              <w:t>%)</w:t>
            </w:r>
          </w:p>
        </w:tc>
        <w:tc>
          <w:tcPr>
            <w:tcW w:w="1431" w:type="dxa"/>
            <w:vMerge/>
            <w:shd w:val="clear" w:color="auto" w:fill="F2F2F2" w:themeFill="background1" w:themeFillShade="F2"/>
          </w:tcPr>
          <w:p w14:paraId="7491687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" w:type="dxa"/>
            <w:shd w:val="clear" w:color="auto" w:fill="F2F2F2" w:themeFill="background1" w:themeFillShade="F2"/>
          </w:tcPr>
          <w:p w14:paraId="0961558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0" w:type="dxa"/>
            <w:shd w:val="clear" w:color="auto" w:fill="F2F2F2" w:themeFill="background1" w:themeFillShade="F2"/>
          </w:tcPr>
          <w:p w14:paraId="7619F939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1 (50.0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D7AE4DC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1 (50.0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AAAE27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12D80" w:rsidRPr="00947251" w14:paraId="13385182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il"/>
            </w:tcBorders>
          </w:tcPr>
          <w:p w14:paraId="507CFDBC" w14:textId="77777777" w:rsidR="00112D80" w:rsidRPr="00947251" w:rsidRDefault="00112D80" w:rsidP="00AA31FD">
            <w:pPr>
              <w:spacing w:line="360" w:lineRule="auto"/>
            </w:pPr>
            <w:r w:rsidRPr="00947251">
              <w:t>Tumor size (cm)</w:t>
            </w:r>
          </w:p>
        </w:tc>
        <w:tc>
          <w:tcPr>
            <w:tcW w:w="1452" w:type="dxa"/>
            <w:tcBorders>
              <w:top w:val="none" w:sz="0" w:space="0" w:color="auto"/>
              <w:bottom w:val="nil"/>
            </w:tcBorders>
          </w:tcPr>
          <w:p w14:paraId="661EE71E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0" w:type="dxa"/>
            <w:tcBorders>
              <w:top w:val="none" w:sz="0" w:space="0" w:color="auto"/>
              <w:bottom w:val="nil"/>
            </w:tcBorders>
          </w:tcPr>
          <w:p w14:paraId="4A955139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1" w:type="dxa"/>
            <w:tcBorders>
              <w:top w:val="none" w:sz="0" w:space="0" w:color="auto"/>
              <w:bottom w:val="nil"/>
            </w:tcBorders>
          </w:tcPr>
          <w:p w14:paraId="5D59E40D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7251">
              <w:rPr>
                <w:b/>
              </w:rPr>
              <w:t>0.0</w:t>
            </w:r>
            <w:r>
              <w:rPr>
                <w:b/>
              </w:rPr>
              <w:t>11</w:t>
            </w:r>
          </w:p>
        </w:tc>
        <w:tc>
          <w:tcPr>
            <w:tcW w:w="319" w:type="dxa"/>
            <w:tcBorders>
              <w:top w:val="none" w:sz="0" w:space="0" w:color="auto"/>
              <w:bottom w:val="nil"/>
            </w:tcBorders>
          </w:tcPr>
          <w:p w14:paraId="5C8EB996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none" w:sz="0" w:space="0" w:color="auto"/>
              <w:bottom w:val="nil"/>
            </w:tcBorders>
          </w:tcPr>
          <w:p w14:paraId="6A729ACA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il"/>
            </w:tcBorders>
          </w:tcPr>
          <w:p w14:paraId="49A9156B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2" w:type="dxa"/>
            <w:tcBorders>
              <w:top w:val="none" w:sz="0" w:space="0" w:color="auto"/>
              <w:bottom w:val="nil"/>
            </w:tcBorders>
          </w:tcPr>
          <w:p w14:paraId="76A78222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&lt;0.001</w:t>
            </w:r>
          </w:p>
        </w:tc>
      </w:tr>
      <w:tr w:rsidR="00112D80" w:rsidRPr="00947251" w14:paraId="3894AB28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29BA524" w14:textId="77777777" w:rsidR="00112D80" w:rsidRPr="0011504E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 </w:t>
            </w:r>
            <w:r w:rsidRPr="0011504E">
              <w:rPr>
                <w:b w:val="0"/>
              </w:rPr>
              <w:t xml:space="preserve"> ≤ 1.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581B49C4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30.4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29E9CF6D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1 (69.6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09C75FAB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40ADD92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87038DB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等线"/>
                <w:color w:val="000000"/>
              </w:rPr>
              <w:t>162 (74.7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421049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等线"/>
                <w:color w:val="000000"/>
              </w:rPr>
              <w:t>55 (25.3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779B7B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12D80" w:rsidRPr="00947251" w14:paraId="37EC155E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3A76DF78" w14:textId="77777777" w:rsidR="00112D80" w:rsidRPr="0011504E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 </w:t>
            </w:r>
            <w:r w:rsidRPr="0011504E">
              <w:rPr>
                <w:b w:val="0"/>
              </w:rPr>
              <w:t xml:space="preserve"> </w:t>
            </w:r>
            <w:r w:rsidRPr="0011504E">
              <w:rPr>
                <w:rFonts w:hint="eastAsia"/>
                <w:b w:val="0"/>
              </w:rPr>
              <w:t>&gt;1.5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7D67D26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0</w:t>
            </w:r>
            <w:r w:rsidRPr="004A73E0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17.5</w:t>
            </w:r>
            <w:r w:rsidRPr="004A73E0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1300F658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A73E0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94 </w:t>
            </w:r>
            <w:r w:rsidRPr="004A73E0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82.5</w:t>
            </w:r>
            <w:r w:rsidRPr="004A73E0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26F757ED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79F4DD49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1DA3095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color w:val="000000" w:themeColor="text1"/>
              </w:rPr>
              <w:t>107</w:t>
            </w:r>
            <w:r w:rsidRPr="0081760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93.9</w:t>
            </w:r>
            <w:r w:rsidRPr="0081760E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868FBB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color w:val="000000" w:themeColor="text1"/>
              </w:rPr>
              <w:t>7</w:t>
            </w:r>
            <w:r w:rsidRPr="0081760E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6.1</w:t>
            </w:r>
            <w:r w:rsidRPr="0081760E">
              <w:rPr>
                <w:rFonts w:hint="eastAsia"/>
                <w:color w:val="000000" w:themeColor="text1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4DD56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12D80" w:rsidRPr="00947251" w14:paraId="2DDC7612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FC8AEA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 w:rsidRPr="00947251">
              <w:rPr>
                <w:color w:val="000000" w:themeColor="text1"/>
              </w:rPr>
              <w:t>Number of comorbidities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6A360F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A8AB72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C637FD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251">
              <w:t>0.067</w:t>
            </w: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5EBD4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8F2002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CBCBD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56B14C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141</w:t>
            </w:r>
          </w:p>
        </w:tc>
      </w:tr>
      <w:tr w:rsidR="00112D80" w:rsidRPr="00947251" w14:paraId="4ABEB5AC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AA529F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947251">
              <w:rPr>
                <w:b w:val="0"/>
                <w:color w:val="000000" w:themeColor="text1"/>
              </w:rPr>
              <w:t>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30A5E9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19.5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5990C6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9 (80.5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13A717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FDE8D0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D923AB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05 (85.4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3A2221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32 (14.6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3BF8A5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12D80" w:rsidRPr="00947251" w14:paraId="0354EF1C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4C5843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947251">
              <w:rPr>
                <w:b w:val="0"/>
                <w:color w:val="000000" w:themeColor="text1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E2AE79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26.8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4C314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 (73.2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0B11AF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B25CE2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A24308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90 (80.4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F290B3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9 (19.6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A61A89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12D80" w:rsidRPr="00947251" w14:paraId="31F399E6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65C9E1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rFonts w:hint="eastAsia"/>
                <w:b w:val="0"/>
                <w:color w:val="000000" w:themeColor="text1"/>
              </w:rPr>
              <w:lastRenderedPageBreak/>
              <w:t xml:space="preserve"> 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947251">
              <w:rPr>
                <w:b w:val="0"/>
                <w:color w:val="000000" w:themeColor="text1"/>
              </w:rPr>
              <w:t>≥ 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FEAC3D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33.3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224F24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 (66.7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42EDA5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A3BD6B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A6699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74 (77.1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2EB1A2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1 (22.9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616886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12D80" w:rsidRPr="00947251" w14:paraId="239A2562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963CF63" w14:textId="77777777" w:rsidR="00112D80" w:rsidRPr="00947251" w:rsidRDefault="00112D80" w:rsidP="00AA31FD">
            <w:pPr>
              <w:spacing w:line="360" w:lineRule="auto"/>
              <w:rPr>
                <w:color w:val="000000" w:themeColor="text1"/>
              </w:rPr>
            </w:pPr>
            <w:r w:rsidRPr="00947251">
              <w:t>CCI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35180A1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764706BD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DDA7553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251">
              <w:t>0.321</w:t>
            </w: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60D3C3F2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711101A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A3929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3B2F8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334</w:t>
            </w:r>
          </w:p>
        </w:tc>
      </w:tr>
      <w:tr w:rsidR="00112D80" w:rsidRPr="00947251" w14:paraId="5DB81E04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6B98D8F2" w14:textId="77777777" w:rsidR="00112D80" w:rsidRPr="00947251" w:rsidRDefault="00112D80" w:rsidP="00AA31FD">
            <w:pPr>
              <w:spacing w:line="360" w:lineRule="auto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</w:t>
            </w: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 w:rsidRPr="00947251">
              <w:rPr>
                <w:b w:val="0"/>
                <w:color w:val="000000" w:themeColor="text1"/>
              </w:rPr>
              <w:t>2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1C7AC88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23.1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4432B78C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 (76.9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vMerge w:val="restart"/>
            <w:tcBorders>
              <w:top w:val="nil"/>
              <w:bottom w:val="nil"/>
            </w:tcBorders>
          </w:tcPr>
          <w:p w14:paraId="68B83D0A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7F0A97E6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47248A4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63 (83.6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599F9C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32 (16.4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4CE9F4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12D80" w:rsidRPr="00947251" w14:paraId="277D0E78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7B645A56" w14:textId="77777777" w:rsidR="00112D80" w:rsidRPr="00947251" w:rsidRDefault="00112D80" w:rsidP="00AA31FD">
            <w:pPr>
              <w:spacing w:line="360" w:lineRule="auto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947251">
              <w:rPr>
                <w:b w:val="0"/>
                <w:color w:val="000000" w:themeColor="text1"/>
              </w:rPr>
              <w:t>3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53EAA21B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29.0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6B59D23A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71.0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6FE2F4E7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70DA293E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C6D1BF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74 (79.6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D5E677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9 (20.4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F704BA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12D80" w:rsidRPr="00947251" w14:paraId="1611343A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03A0C7BC" w14:textId="77777777" w:rsidR="00112D80" w:rsidRPr="00947251" w:rsidRDefault="00112D80" w:rsidP="00AA31FD">
            <w:pPr>
              <w:spacing w:line="360" w:lineRule="auto"/>
              <w:rPr>
                <w:b w:val="0"/>
                <w:color w:val="000000" w:themeColor="text1"/>
              </w:rPr>
            </w:pP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947251">
              <w:rPr>
                <w:b w:val="0"/>
                <w:color w:val="000000" w:themeColor="text1"/>
              </w:rPr>
              <w:t>≥ 4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A1B209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32.6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0DBF4121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67.4</w:t>
            </w:r>
            <w:r w:rsidRPr="00947251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vMerge/>
            <w:tcBorders>
              <w:top w:val="nil"/>
              <w:bottom w:val="nil"/>
            </w:tcBorders>
          </w:tcPr>
          <w:p w14:paraId="7D32442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0C6EBDEE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F791AD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32 (74.4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089476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1 (25.6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34363A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12D80" w:rsidRPr="00947251" w14:paraId="65988523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0D50CA" w14:textId="77777777" w:rsidR="00112D80" w:rsidRPr="00947251" w:rsidRDefault="00112D80" w:rsidP="00AA31FD">
            <w:pPr>
              <w:spacing w:line="360" w:lineRule="auto"/>
            </w:pPr>
            <w:r w:rsidRPr="00947251">
              <w:t>Manifestation at diagnosis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E1264D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875EC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4B7CB6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251">
              <w:rPr>
                <w:b/>
              </w:rPr>
              <w:t>0.039</w:t>
            </w: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FC477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4E1837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03BF1D" w14:textId="77777777" w:rsidR="00112D80" w:rsidRPr="00380B60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C779CE" w14:textId="77777777" w:rsidR="00112D80" w:rsidRPr="00380B60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B60">
              <w:rPr>
                <w:rFonts w:hint="eastAsia"/>
              </w:rPr>
              <w:t>0.674</w:t>
            </w:r>
          </w:p>
        </w:tc>
      </w:tr>
      <w:tr w:rsidR="00112D80" w:rsidRPr="00947251" w14:paraId="6679BCF3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387D7D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>
              <w:rPr>
                <w:rFonts w:hint="eastAsia"/>
                <w:b w:val="0"/>
              </w:rPr>
              <w:t xml:space="preserve"> </w:t>
            </w:r>
            <w:r w:rsidRPr="00947251">
              <w:rPr>
                <w:b w:val="0"/>
              </w:rPr>
              <w:t>Mass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32DBDC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30.0</w:t>
            </w:r>
            <w:r w:rsidRPr="00947251"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294A48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 (70.0%</w:t>
            </w:r>
            <w:r w:rsidRPr="00947251">
              <w:t>)</w:t>
            </w:r>
          </w:p>
        </w:tc>
        <w:tc>
          <w:tcPr>
            <w:tcW w:w="1431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13914F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BA65C9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DF7A95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等线"/>
                <w:color w:val="000000"/>
              </w:rPr>
              <w:t>164 (82.0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6E6033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eastAsia="等线"/>
                <w:color w:val="000000"/>
              </w:rPr>
              <w:t>36 (18.0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6D5599" w14:textId="77777777" w:rsidR="00112D80" w:rsidRPr="00947251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12D80" w:rsidRPr="00947251" w14:paraId="06C77179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52A58B" w14:textId="77777777" w:rsidR="00112D80" w:rsidRPr="00947251" w:rsidRDefault="00112D80" w:rsidP="00AA31FD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 xml:space="preserve"> </w:t>
            </w:r>
            <w:r>
              <w:rPr>
                <w:rFonts w:hint="eastAsia"/>
                <w:b w:val="0"/>
              </w:rPr>
              <w:t xml:space="preserve"> </w:t>
            </w:r>
            <w:r w:rsidRPr="00947251">
              <w:rPr>
                <w:b w:val="0"/>
              </w:rPr>
              <w:t>No</w:t>
            </w:r>
            <w:r>
              <w:rPr>
                <w:rFonts w:hint="eastAsia"/>
                <w:b w:val="0"/>
              </w:rPr>
              <w:t>n-</w:t>
            </w:r>
            <w:r w:rsidRPr="00947251">
              <w:rPr>
                <w:b w:val="0"/>
              </w:rPr>
              <w:t>mass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A5BB95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19.8</w:t>
            </w:r>
            <w:r w:rsidRPr="00947251"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1A2729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 (</w:t>
            </w:r>
            <w:r>
              <w:rPr>
                <w:rFonts w:hint="eastAsia"/>
              </w:rPr>
              <w:t>80.2</w:t>
            </w:r>
            <w:r w:rsidRPr="00947251">
              <w:t>%)</w:t>
            </w:r>
          </w:p>
        </w:tc>
        <w:tc>
          <w:tcPr>
            <w:tcW w:w="1431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5D162E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28A4B8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442806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105 (80.2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C0275A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等线"/>
                <w:color w:val="000000"/>
              </w:rPr>
              <w:t>26 (19.8</w:t>
            </w:r>
            <w:r w:rsidRPr="00947251">
              <w:rPr>
                <w:rFonts w:eastAsia="等线"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B271E1" w14:textId="77777777" w:rsidR="00112D80" w:rsidRPr="00947251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12D80" w:rsidRPr="00947251" w14:paraId="7508528E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2C58F34B" w14:textId="77777777" w:rsidR="00112D80" w:rsidRPr="007E44B6" w:rsidRDefault="00112D80" w:rsidP="00AA31FD">
            <w:pPr>
              <w:spacing w:line="360" w:lineRule="auto"/>
              <w:rPr>
                <w:color w:val="000000" w:themeColor="text1"/>
              </w:rPr>
            </w:pPr>
            <w:r w:rsidRPr="007E44B6">
              <w:rPr>
                <w:rFonts w:hint="eastAsia"/>
                <w:color w:val="000000" w:themeColor="text1"/>
              </w:rPr>
              <w:t>Biopsy type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6B7A50E5" w14:textId="77777777" w:rsidR="00112D80" w:rsidRPr="006A5526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4E7E5A6D" w14:textId="77777777" w:rsidR="00112D80" w:rsidRPr="006A5526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05FDD8A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9</w:t>
            </w: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58C2DE15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6CEBB7F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FBD83F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A3ABF2" w14:textId="77777777" w:rsidR="00112D80" w:rsidRPr="00B35A0C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B35A0C">
              <w:rPr>
                <w:rFonts w:hint="eastAsia"/>
                <w:b/>
                <w:color w:val="000000" w:themeColor="text1"/>
              </w:rPr>
              <w:t>0.001</w:t>
            </w:r>
          </w:p>
        </w:tc>
      </w:tr>
      <w:tr w:rsidR="00112D80" w:rsidRPr="00947251" w14:paraId="0A2AE7AC" w14:textId="77777777" w:rsidTr="00BA34B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14:paraId="5B54044D" w14:textId="77777777" w:rsidR="00112D80" w:rsidRPr="007E44B6" w:rsidRDefault="00112D80" w:rsidP="00AA31FD">
            <w:pPr>
              <w:spacing w:line="360" w:lineRule="auto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</w:t>
            </w: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 w:rsidRPr="007E44B6">
              <w:rPr>
                <w:rFonts w:hint="eastAsia"/>
                <w:b w:val="0"/>
                <w:color w:val="000000" w:themeColor="text1"/>
              </w:rPr>
              <w:t xml:space="preserve">Core </w:t>
            </w:r>
            <w:r w:rsidRPr="007E44B6">
              <w:rPr>
                <w:b w:val="0"/>
                <w:color w:val="000000" w:themeColor="text1"/>
              </w:rPr>
              <w:t>needle biopsy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14:paraId="4135DB69" w14:textId="77777777" w:rsidR="00112D80" w:rsidRPr="00535BE8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35BE8">
              <w:rPr>
                <w:color w:val="000000" w:themeColor="text1"/>
              </w:rPr>
              <w:t>47</w:t>
            </w:r>
            <w:r>
              <w:rPr>
                <w:color w:val="000000" w:themeColor="text1"/>
              </w:rPr>
              <w:t xml:space="preserve"> (24.7</w:t>
            </w:r>
            <w:r w:rsidRPr="00535BE8">
              <w:rPr>
                <w:color w:val="000000" w:themeColor="text1"/>
              </w:rPr>
              <w:t>%)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4A2F1207" w14:textId="77777777" w:rsidR="00112D80" w:rsidRPr="00535BE8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35BE8">
              <w:rPr>
                <w:color w:val="000000" w:themeColor="text1"/>
              </w:rPr>
              <w:t>143</w:t>
            </w:r>
            <w:r>
              <w:rPr>
                <w:color w:val="000000" w:themeColor="text1"/>
              </w:rPr>
              <w:t xml:space="preserve"> (75.3</w:t>
            </w:r>
            <w:r w:rsidRPr="00535BE8">
              <w:rPr>
                <w:color w:val="000000" w:themeColor="text1"/>
              </w:rPr>
              <w:t>%)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AD369F1" w14:textId="77777777" w:rsidR="00112D80" w:rsidRPr="00535BE8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9" w:type="dxa"/>
            <w:tcBorders>
              <w:top w:val="nil"/>
              <w:bottom w:val="nil"/>
            </w:tcBorders>
          </w:tcPr>
          <w:p w14:paraId="6B93FC65" w14:textId="77777777" w:rsidR="00112D80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7469139" w14:textId="77777777" w:rsidR="00112D80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84EF9">
              <w:rPr>
                <w:rFonts w:eastAsia="等线" w:hint="eastAsia"/>
                <w:color w:val="000000"/>
              </w:rPr>
              <w:t>166 (</w:t>
            </w:r>
            <w:r>
              <w:rPr>
                <w:rFonts w:eastAsia="等线"/>
                <w:color w:val="000000"/>
              </w:rPr>
              <w:t>87.4</w:t>
            </w:r>
            <w:r w:rsidRPr="00947251">
              <w:rPr>
                <w:rFonts w:eastAsia="等线"/>
                <w:color w:val="000000"/>
              </w:rPr>
              <w:t>%</w:t>
            </w:r>
            <w:r w:rsidRPr="00484EF9">
              <w:rPr>
                <w:rFonts w:eastAsia="等线" w:hint="eastAsia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3E0C26" w14:textId="77777777" w:rsidR="00112D80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84EF9">
              <w:rPr>
                <w:rFonts w:eastAsia="等线" w:hint="eastAsia"/>
                <w:color w:val="000000"/>
              </w:rPr>
              <w:t>24 (</w:t>
            </w:r>
            <w:r>
              <w:rPr>
                <w:rFonts w:eastAsia="等线"/>
                <w:color w:val="000000"/>
              </w:rPr>
              <w:t>12.6</w:t>
            </w:r>
            <w:r w:rsidRPr="00947251">
              <w:rPr>
                <w:rFonts w:eastAsia="等线"/>
                <w:color w:val="000000"/>
              </w:rPr>
              <w:t>%</w:t>
            </w:r>
            <w:r w:rsidRPr="00484EF9">
              <w:rPr>
                <w:rFonts w:eastAsia="等线" w:hint="eastAsia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6502D8" w14:textId="77777777" w:rsidR="00112D80" w:rsidRDefault="00112D80" w:rsidP="00AA31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12D80" w:rsidRPr="00947251" w14:paraId="7CAF21BD" w14:textId="77777777" w:rsidTr="00BA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14:paraId="2B0664BD" w14:textId="77777777" w:rsidR="00112D80" w:rsidRPr="007E44B6" w:rsidRDefault="00112D80" w:rsidP="00AA31FD">
            <w:pPr>
              <w:spacing w:line="360" w:lineRule="auto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 xml:space="preserve"> </w:t>
            </w:r>
            <w:r>
              <w:rPr>
                <w:rFonts w:hint="eastAsia"/>
                <w:b w:val="0"/>
                <w:color w:val="000000" w:themeColor="text1"/>
              </w:rPr>
              <w:t xml:space="preserve"> </w:t>
            </w:r>
            <w:r>
              <w:rPr>
                <w:b w:val="0"/>
                <w:color w:val="000000" w:themeColor="text1"/>
              </w:rPr>
              <w:t>E</w:t>
            </w:r>
            <w:r w:rsidRPr="007E44B6">
              <w:rPr>
                <w:b w:val="0"/>
                <w:color w:val="000000" w:themeColor="text1"/>
              </w:rPr>
              <w:t>xcision</w:t>
            </w:r>
            <w:r>
              <w:rPr>
                <w:rFonts w:hint="eastAsia"/>
                <w:b w:val="0"/>
                <w:color w:val="000000" w:themeColor="text1"/>
              </w:rPr>
              <w:t>al</w:t>
            </w:r>
            <w:r w:rsidRPr="007E44B6">
              <w:rPr>
                <w:b w:val="0"/>
                <w:color w:val="000000" w:themeColor="text1"/>
              </w:rPr>
              <w:t xml:space="preserve"> biopsy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14:paraId="2F53636E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 (27.7%)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</w:tcPr>
          <w:p w14:paraId="2D1A325A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2 (72.3%)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610A73CB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9" w:type="dxa"/>
            <w:tcBorders>
              <w:top w:val="nil"/>
              <w:bottom w:val="single" w:sz="4" w:space="0" w:color="auto"/>
            </w:tcBorders>
          </w:tcPr>
          <w:p w14:paraId="69092F6D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206D4C08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eastAsia="等线" w:hint="eastAsia"/>
                <w:color w:val="000000"/>
              </w:rPr>
              <w:t>103 (</w:t>
            </w:r>
            <w:r>
              <w:rPr>
                <w:rFonts w:eastAsia="等线"/>
                <w:color w:val="000000"/>
              </w:rPr>
              <w:t>73.0</w:t>
            </w:r>
            <w:r w:rsidRPr="00947251">
              <w:rPr>
                <w:rFonts w:eastAsia="等线"/>
                <w:color w:val="000000"/>
              </w:rPr>
              <w:t>%</w:t>
            </w:r>
            <w:r w:rsidRPr="00484EF9">
              <w:rPr>
                <w:rFonts w:eastAsia="等线" w:hint="eastAsia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C0A83CF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eastAsia="等线" w:hint="eastAsia"/>
                <w:color w:val="000000"/>
              </w:rPr>
              <w:t>38 (</w:t>
            </w:r>
            <w:r>
              <w:rPr>
                <w:rFonts w:eastAsia="等线"/>
                <w:color w:val="000000"/>
              </w:rPr>
              <w:t>27.0</w:t>
            </w:r>
            <w:r w:rsidRPr="00947251">
              <w:rPr>
                <w:rFonts w:eastAsia="等线"/>
                <w:color w:val="000000"/>
              </w:rPr>
              <w:t>%</w:t>
            </w:r>
            <w:r w:rsidRPr="00484EF9">
              <w:rPr>
                <w:rFonts w:eastAsia="等线" w:hint="eastAsia"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6F58D1" w14:textId="77777777" w:rsidR="00112D80" w:rsidRPr="00535BE8" w:rsidRDefault="00112D80" w:rsidP="00AA31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66D2BA11" w14:textId="314A44B3" w:rsidR="00112D80" w:rsidRPr="00411E6F" w:rsidRDefault="00112D80" w:rsidP="00112D80">
      <w:pPr>
        <w:spacing w:line="360" w:lineRule="auto"/>
        <w:sectPr w:rsidR="00112D80" w:rsidRPr="00411E6F" w:rsidSect="00D04E9D">
          <w:pgSz w:w="11900" w:h="16840"/>
          <w:pgMar w:top="720" w:right="720" w:bottom="720" w:left="720" w:header="851" w:footer="992" w:gutter="0"/>
          <w:cols w:space="425"/>
          <w:docGrid w:type="lines" w:linePitch="423"/>
        </w:sectPr>
      </w:pPr>
      <w:r w:rsidRPr="00947251">
        <w:t xml:space="preserve">Abbreviation: </w:t>
      </w:r>
      <w:r>
        <w:t xml:space="preserve">ALN, axillary lymph node; </w:t>
      </w:r>
      <w:r w:rsidRPr="00947251">
        <w:t>CCI</w:t>
      </w:r>
      <w:r>
        <w:t xml:space="preserve">, </w:t>
      </w:r>
      <w:r w:rsidRPr="00947251">
        <w:t>Charlson comorbidity index.</w:t>
      </w:r>
    </w:p>
    <w:p w14:paraId="3D3907AD" w14:textId="6B3705CB" w:rsidR="00112D80" w:rsidRPr="00947251" w:rsidRDefault="00112D80" w:rsidP="00112D80">
      <w:pPr>
        <w:autoSpaceDE w:val="0"/>
        <w:autoSpaceDN w:val="0"/>
        <w:adjustRightInd w:val="0"/>
        <w:spacing w:line="360" w:lineRule="auto"/>
      </w:pPr>
      <w:r w:rsidRPr="00947251">
        <w:rPr>
          <w:b/>
        </w:rPr>
        <w:lastRenderedPageBreak/>
        <w:t xml:space="preserve">Table </w:t>
      </w:r>
      <w:r>
        <w:rPr>
          <w:b/>
        </w:rPr>
        <w:t>S3</w:t>
      </w:r>
      <w:r w:rsidRPr="00947251">
        <w:rPr>
          <w:b/>
        </w:rPr>
        <w:t>.</w:t>
      </w:r>
      <w:r w:rsidRPr="00947251">
        <w:t xml:space="preserve"> Summary of recurrence and death events by age </w:t>
      </w:r>
      <w:r w:rsidR="00BA34BD">
        <w:t>sub</w:t>
      </w:r>
      <w:r w:rsidRPr="00947251">
        <w:t>group</w:t>
      </w:r>
    </w:p>
    <w:tbl>
      <w:tblPr>
        <w:tblStyle w:val="6-3"/>
        <w:tblW w:w="935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57"/>
        <w:gridCol w:w="1825"/>
        <w:gridCol w:w="1612"/>
        <w:gridCol w:w="1843"/>
        <w:gridCol w:w="1559"/>
      </w:tblGrid>
      <w:tr w:rsidR="00112D80" w:rsidRPr="00947251" w14:paraId="75EB60EA" w14:textId="77777777" w:rsidTr="00AA3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vAlign w:val="center"/>
          </w:tcPr>
          <w:p w14:paraId="4FE84818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Age group</w:t>
            </w:r>
          </w:p>
        </w:tc>
        <w:tc>
          <w:tcPr>
            <w:tcW w:w="957" w:type="dxa"/>
            <w:vMerge w:val="restart"/>
            <w:vAlign w:val="center"/>
          </w:tcPr>
          <w:p w14:paraId="1D22AF2A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LRR</w:t>
            </w:r>
          </w:p>
        </w:tc>
        <w:tc>
          <w:tcPr>
            <w:tcW w:w="1825" w:type="dxa"/>
            <w:vMerge w:val="restart"/>
            <w:vAlign w:val="center"/>
          </w:tcPr>
          <w:p w14:paraId="56A6AE0E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Contralateral breast cancer</w:t>
            </w:r>
          </w:p>
        </w:tc>
        <w:tc>
          <w:tcPr>
            <w:tcW w:w="1612" w:type="dxa"/>
            <w:vMerge w:val="restart"/>
            <w:vAlign w:val="center"/>
          </w:tcPr>
          <w:p w14:paraId="53703A15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istant metastasis</w:t>
            </w:r>
          </w:p>
        </w:tc>
        <w:tc>
          <w:tcPr>
            <w:tcW w:w="3402" w:type="dxa"/>
            <w:gridSpan w:val="2"/>
            <w:tcBorders>
              <w:bottom w:val="single" w:sz="8" w:space="0" w:color="auto"/>
            </w:tcBorders>
            <w:vAlign w:val="center"/>
          </w:tcPr>
          <w:p w14:paraId="13712028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Death</w:t>
            </w:r>
          </w:p>
        </w:tc>
      </w:tr>
      <w:tr w:rsidR="00112D80" w:rsidRPr="00947251" w14:paraId="1922342D" w14:textId="77777777" w:rsidTr="00AA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8" w:space="0" w:color="auto"/>
            </w:tcBorders>
            <w:vAlign w:val="center"/>
          </w:tcPr>
          <w:p w14:paraId="61F1EEA9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57" w:type="dxa"/>
            <w:vMerge/>
            <w:tcBorders>
              <w:bottom w:val="single" w:sz="8" w:space="0" w:color="auto"/>
            </w:tcBorders>
            <w:vAlign w:val="center"/>
          </w:tcPr>
          <w:p w14:paraId="195DBAC4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25" w:type="dxa"/>
            <w:vMerge/>
            <w:tcBorders>
              <w:bottom w:val="single" w:sz="8" w:space="0" w:color="auto"/>
            </w:tcBorders>
            <w:vAlign w:val="center"/>
          </w:tcPr>
          <w:p w14:paraId="3BD29DDC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12" w:type="dxa"/>
            <w:vMerge/>
            <w:tcBorders>
              <w:bottom w:val="single" w:sz="8" w:space="0" w:color="auto"/>
            </w:tcBorders>
            <w:vAlign w:val="center"/>
          </w:tcPr>
          <w:p w14:paraId="19FEE4A7" w14:textId="77777777" w:rsidR="00112D80" w:rsidRPr="00141CAD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96AB70" w14:textId="77777777" w:rsidR="00112D80" w:rsidRPr="00141CAD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141CAD">
              <w:rPr>
                <w:rFonts w:hint="eastAsia"/>
                <w:b/>
                <w:color w:val="000000" w:themeColor="text1"/>
              </w:rPr>
              <w:t>breast canc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3BE08C" w14:textId="77777777" w:rsidR="00112D80" w:rsidRPr="00141CAD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141CAD">
              <w:rPr>
                <w:b/>
                <w:color w:val="000000" w:themeColor="text1"/>
              </w:rPr>
              <w:t>other</w:t>
            </w:r>
            <w:r w:rsidRPr="00141CAD">
              <w:rPr>
                <w:rFonts w:hint="eastAsia"/>
                <w:b/>
                <w:color w:val="000000" w:themeColor="text1"/>
              </w:rPr>
              <w:t xml:space="preserve"> cause</w:t>
            </w:r>
            <w:r>
              <w:rPr>
                <w:b/>
                <w:color w:val="000000" w:themeColor="text1"/>
              </w:rPr>
              <w:t>s</w:t>
            </w:r>
          </w:p>
        </w:tc>
      </w:tr>
      <w:tr w:rsidR="00112D80" w:rsidRPr="00947251" w14:paraId="6F16E27F" w14:textId="77777777" w:rsidTr="00AA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5038699B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 xml:space="preserve">Overall </w:t>
            </w:r>
          </w:p>
        </w:tc>
        <w:tc>
          <w:tcPr>
            <w:tcW w:w="95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1F382F2F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82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4976E9AD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4</w:t>
            </w:r>
          </w:p>
        </w:tc>
        <w:tc>
          <w:tcPr>
            <w:tcW w:w="161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71EF7640" w14:textId="77777777" w:rsidR="00112D80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0A985E61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12695CB9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</w:p>
        </w:tc>
      </w:tr>
      <w:tr w:rsidR="00112D80" w:rsidRPr="00947251" w14:paraId="1399B499" w14:textId="77777777" w:rsidTr="00AA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</w:tcPr>
          <w:p w14:paraId="5BFC124E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60-69 years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auto"/>
          </w:tcPr>
          <w:p w14:paraId="70571106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</w:tcPr>
          <w:p w14:paraId="57351973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2</w:t>
            </w:r>
          </w:p>
        </w:tc>
        <w:tc>
          <w:tcPr>
            <w:tcW w:w="1612" w:type="dxa"/>
            <w:tcBorders>
              <w:top w:val="nil"/>
            </w:tcBorders>
            <w:shd w:val="clear" w:color="auto" w:fill="auto"/>
          </w:tcPr>
          <w:p w14:paraId="2B1E3DCD" w14:textId="77777777" w:rsidR="00112D80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42359FF7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E468CF1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112D80" w:rsidRPr="00947251" w14:paraId="24EC116B" w14:textId="77777777" w:rsidTr="00AA3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0AB20A28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70-79 years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14:paraId="6B3C5953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825" w:type="dxa"/>
            <w:shd w:val="clear" w:color="auto" w:fill="F2F2F2" w:themeFill="background1" w:themeFillShade="F2"/>
          </w:tcPr>
          <w:p w14:paraId="053BB938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2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5F3D5AC1" w14:textId="77777777" w:rsidR="00112D80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FCF8DE8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883D76B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</w:tr>
      <w:tr w:rsidR="00112D80" w:rsidRPr="00947251" w14:paraId="2F3EA1E5" w14:textId="77777777" w:rsidTr="00AA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F64FEC8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≥80 years</w:t>
            </w:r>
          </w:p>
        </w:tc>
        <w:tc>
          <w:tcPr>
            <w:tcW w:w="957" w:type="dxa"/>
            <w:shd w:val="clear" w:color="auto" w:fill="auto"/>
          </w:tcPr>
          <w:p w14:paraId="308EE805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1825" w:type="dxa"/>
            <w:shd w:val="clear" w:color="auto" w:fill="auto"/>
          </w:tcPr>
          <w:p w14:paraId="7567C57B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7251">
              <w:rPr>
                <w:color w:val="000000" w:themeColor="text1"/>
              </w:rPr>
              <w:t>0</w:t>
            </w:r>
          </w:p>
        </w:tc>
        <w:tc>
          <w:tcPr>
            <w:tcW w:w="1612" w:type="dxa"/>
            <w:shd w:val="clear" w:color="auto" w:fill="auto"/>
          </w:tcPr>
          <w:p w14:paraId="290FEC55" w14:textId="77777777" w:rsidR="00112D80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2EA3B0A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EE7D762" w14:textId="77777777" w:rsidR="00112D80" w:rsidRPr="00947251" w:rsidRDefault="00112D80" w:rsidP="00AA31F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</w:p>
        </w:tc>
      </w:tr>
    </w:tbl>
    <w:p w14:paraId="10D5991F" w14:textId="6435A06D" w:rsidR="00112D80" w:rsidRPr="00AD1672" w:rsidRDefault="00112D80" w:rsidP="00112D80">
      <w:pPr>
        <w:tabs>
          <w:tab w:val="left" w:pos="696"/>
        </w:tabs>
        <w:spacing w:line="360" w:lineRule="auto"/>
      </w:pPr>
      <w:r w:rsidRPr="00947251">
        <w:rPr>
          <w:rFonts w:hint="eastAsia"/>
        </w:rPr>
        <w:t>Abbreviation: LRR = loc</w:t>
      </w:r>
      <w:r>
        <w:t>o</w:t>
      </w:r>
      <w:r w:rsidRPr="00947251">
        <w:rPr>
          <w:rFonts w:hint="eastAsia"/>
        </w:rPr>
        <w:t xml:space="preserve">regional </w:t>
      </w:r>
      <w:r>
        <w:rPr>
          <w:rFonts w:hint="eastAsia"/>
        </w:rPr>
        <w:t>recurre</w:t>
      </w:r>
      <w:r>
        <w:t>nce.</w:t>
      </w:r>
    </w:p>
    <w:p w14:paraId="6D600650" w14:textId="77777777" w:rsidR="00112D80" w:rsidRDefault="00112D80">
      <w:pPr>
        <w:sectPr w:rsidR="00112D80" w:rsidSect="00BA34BD">
          <w:pgSz w:w="11900" w:h="16840" w:code="9"/>
          <w:pgMar w:top="720" w:right="720" w:bottom="720" w:left="720" w:header="851" w:footer="992" w:gutter="0"/>
          <w:cols w:space="425"/>
          <w:docGrid w:type="lines" w:linePitch="423"/>
        </w:sectPr>
      </w:pPr>
    </w:p>
    <w:p w14:paraId="17DF12EA" w14:textId="77777777" w:rsidR="00112D80" w:rsidRPr="00AD1672" w:rsidRDefault="00112D80" w:rsidP="00112D80">
      <w:r>
        <w:rPr>
          <w:noProof/>
        </w:rPr>
        <w:lastRenderedPageBreak/>
        <w:drawing>
          <wp:inline distT="0" distB="0" distL="0" distR="0" wp14:anchorId="09CF90E0" wp14:editId="7AF5A21C">
            <wp:extent cx="6642100" cy="3476625"/>
            <wp:effectExtent l="0" t="0" r="1270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-newnew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73522" w14:textId="77777777" w:rsidR="00427FF6" w:rsidRDefault="00427FF6" w:rsidP="00112D80">
      <w:pPr>
        <w:rPr>
          <w:b/>
        </w:rPr>
      </w:pPr>
    </w:p>
    <w:p w14:paraId="63E56B8E" w14:textId="358F83FC" w:rsidR="00112D80" w:rsidRPr="006F7FE8" w:rsidRDefault="00112D80" w:rsidP="00112D80">
      <w:bookmarkStart w:id="0" w:name="_GoBack"/>
      <w:bookmarkEnd w:id="0"/>
      <w:r w:rsidRPr="00AD1672">
        <w:rPr>
          <w:b/>
        </w:rPr>
        <w:t xml:space="preserve">Figure </w:t>
      </w:r>
      <w:r>
        <w:rPr>
          <w:b/>
        </w:rPr>
        <w:t>S1</w:t>
      </w:r>
      <w:r w:rsidRPr="00AD1672">
        <w:rPr>
          <w:b/>
        </w:rPr>
        <w:t>.</w:t>
      </w:r>
      <w:r w:rsidRPr="00AD1672">
        <w:t xml:space="preserve"> </w:t>
      </w:r>
      <w:r>
        <w:rPr>
          <w:rFonts w:hint="eastAsia"/>
        </w:rPr>
        <w:t>(</w:t>
      </w:r>
      <w:r w:rsidRPr="00304082">
        <w:rPr>
          <w:rFonts w:hint="eastAsia"/>
          <w:b/>
        </w:rPr>
        <w:t>A</w:t>
      </w:r>
      <w:r>
        <w:rPr>
          <w:rFonts w:hint="eastAsia"/>
        </w:rPr>
        <w:t xml:space="preserve">) </w:t>
      </w:r>
      <w:r>
        <w:t>Recurrence-free survival</w:t>
      </w:r>
      <w:r w:rsidRPr="00AD1672">
        <w:t xml:space="preserve"> </w:t>
      </w:r>
      <w:r>
        <w:rPr>
          <w:rFonts w:hint="eastAsia"/>
        </w:rPr>
        <w:t>and (</w:t>
      </w:r>
      <w:r w:rsidRPr="00304082">
        <w:rPr>
          <w:rFonts w:hint="eastAsia"/>
          <w:b/>
        </w:rPr>
        <w:t>B</w:t>
      </w:r>
      <w:r>
        <w:rPr>
          <w:rFonts w:hint="eastAsia"/>
        </w:rPr>
        <w:t xml:space="preserve">) loco-regional recurrence (LRR) </w:t>
      </w:r>
      <w:r w:rsidRPr="00AD1672">
        <w:t>in elderly patients</w:t>
      </w:r>
      <w:r>
        <w:rPr>
          <w:rFonts w:hint="eastAsia"/>
        </w:rPr>
        <w:t xml:space="preserve"> </w:t>
      </w:r>
      <w:r>
        <w:t>by age groups.</w:t>
      </w:r>
    </w:p>
    <w:p w14:paraId="735C0A8A" w14:textId="77777777" w:rsidR="001715D9" w:rsidRDefault="003033F5"/>
    <w:sectPr w:rsidR="001715D9" w:rsidSect="00D04E9D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BAAB0" w14:textId="77777777" w:rsidR="003033F5" w:rsidRDefault="003033F5" w:rsidP="00411E6F">
      <w:r>
        <w:separator/>
      </w:r>
    </w:p>
  </w:endnote>
  <w:endnote w:type="continuationSeparator" w:id="0">
    <w:p w14:paraId="2530A343" w14:textId="77777777" w:rsidR="003033F5" w:rsidRDefault="003033F5" w:rsidP="00411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F9ABA" w14:textId="77777777" w:rsidR="003033F5" w:rsidRDefault="003033F5" w:rsidP="00411E6F">
      <w:r>
        <w:separator/>
      </w:r>
    </w:p>
  </w:footnote>
  <w:footnote w:type="continuationSeparator" w:id="0">
    <w:p w14:paraId="4294D62C" w14:textId="77777777" w:rsidR="003033F5" w:rsidRDefault="003033F5" w:rsidP="00411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D80"/>
    <w:rsid w:val="00001CCB"/>
    <w:rsid w:val="00017098"/>
    <w:rsid w:val="00020FDB"/>
    <w:rsid w:val="00021B86"/>
    <w:rsid w:val="000410FA"/>
    <w:rsid w:val="00042C9C"/>
    <w:rsid w:val="00047EC5"/>
    <w:rsid w:val="00051F06"/>
    <w:rsid w:val="00063EC3"/>
    <w:rsid w:val="00064363"/>
    <w:rsid w:val="00084676"/>
    <w:rsid w:val="0008735A"/>
    <w:rsid w:val="000A1C37"/>
    <w:rsid w:val="000A3D0E"/>
    <w:rsid w:val="000A419A"/>
    <w:rsid w:val="000B672F"/>
    <w:rsid w:val="000C6FF7"/>
    <w:rsid w:val="000E697C"/>
    <w:rsid w:val="000F04BE"/>
    <w:rsid w:val="000F5617"/>
    <w:rsid w:val="000F71CF"/>
    <w:rsid w:val="00101561"/>
    <w:rsid w:val="001045D0"/>
    <w:rsid w:val="0010723A"/>
    <w:rsid w:val="00112D80"/>
    <w:rsid w:val="00113862"/>
    <w:rsid w:val="00117367"/>
    <w:rsid w:val="001204D2"/>
    <w:rsid w:val="00137102"/>
    <w:rsid w:val="00151FE4"/>
    <w:rsid w:val="001754D5"/>
    <w:rsid w:val="00177396"/>
    <w:rsid w:val="00181669"/>
    <w:rsid w:val="00192DCC"/>
    <w:rsid w:val="001A04BF"/>
    <w:rsid w:val="001A3545"/>
    <w:rsid w:val="001A7246"/>
    <w:rsid w:val="001B1DDD"/>
    <w:rsid w:val="001C0A21"/>
    <w:rsid w:val="001C1EF7"/>
    <w:rsid w:val="001D0F17"/>
    <w:rsid w:val="001E0FF6"/>
    <w:rsid w:val="001F020F"/>
    <w:rsid w:val="00215BB5"/>
    <w:rsid w:val="00223674"/>
    <w:rsid w:val="0022516B"/>
    <w:rsid w:val="002312B2"/>
    <w:rsid w:val="00234F37"/>
    <w:rsid w:val="00237002"/>
    <w:rsid w:val="00240E9F"/>
    <w:rsid w:val="00241CC2"/>
    <w:rsid w:val="00246638"/>
    <w:rsid w:val="002479EF"/>
    <w:rsid w:val="0025247F"/>
    <w:rsid w:val="002611F1"/>
    <w:rsid w:val="002644EA"/>
    <w:rsid w:val="00272350"/>
    <w:rsid w:val="002828E6"/>
    <w:rsid w:val="002A2F84"/>
    <w:rsid w:val="002A52B8"/>
    <w:rsid w:val="002C2C51"/>
    <w:rsid w:val="002F344C"/>
    <w:rsid w:val="0030220D"/>
    <w:rsid w:val="00302A94"/>
    <w:rsid w:val="003033F5"/>
    <w:rsid w:val="00315D13"/>
    <w:rsid w:val="00322D70"/>
    <w:rsid w:val="003327DB"/>
    <w:rsid w:val="00334562"/>
    <w:rsid w:val="00335831"/>
    <w:rsid w:val="00335C6F"/>
    <w:rsid w:val="00337EC9"/>
    <w:rsid w:val="003501A3"/>
    <w:rsid w:val="00357771"/>
    <w:rsid w:val="00360301"/>
    <w:rsid w:val="00371B8D"/>
    <w:rsid w:val="00377E55"/>
    <w:rsid w:val="00383E15"/>
    <w:rsid w:val="00385290"/>
    <w:rsid w:val="00390172"/>
    <w:rsid w:val="0039394E"/>
    <w:rsid w:val="00396DFD"/>
    <w:rsid w:val="003B6938"/>
    <w:rsid w:val="003C346D"/>
    <w:rsid w:val="003C4AA1"/>
    <w:rsid w:val="003D4152"/>
    <w:rsid w:val="003D647A"/>
    <w:rsid w:val="003E0F83"/>
    <w:rsid w:val="003E23CC"/>
    <w:rsid w:val="003E5F41"/>
    <w:rsid w:val="003F64C0"/>
    <w:rsid w:val="00401BB6"/>
    <w:rsid w:val="004032C9"/>
    <w:rsid w:val="00406A80"/>
    <w:rsid w:val="00411E6F"/>
    <w:rsid w:val="00427FF6"/>
    <w:rsid w:val="004366FF"/>
    <w:rsid w:val="004422C3"/>
    <w:rsid w:val="00446662"/>
    <w:rsid w:val="00446A53"/>
    <w:rsid w:val="00457920"/>
    <w:rsid w:val="0046405B"/>
    <w:rsid w:val="00467E21"/>
    <w:rsid w:val="00482061"/>
    <w:rsid w:val="0048516C"/>
    <w:rsid w:val="004A3095"/>
    <w:rsid w:val="004B28D9"/>
    <w:rsid w:val="004B52BF"/>
    <w:rsid w:val="004D00D6"/>
    <w:rsid w:val="004D046B"/>
    <w:rsid w:val="004D5213"/>
    <w:rsid w:val="004D6294"/>
    <w:rsid w:val="004D7A86"/>
    <w:rsid w:val="004E783C"/>
    <w:rsid w:val="004F0B5C"/>
    <w:rsid w:val="005125AB"/>
    <w:rsid w:val="00513579"/>
    <w:rsid w:val="00514028"/>
    <w:rsid w:val="00527ED1"/>
    <w:rsid w:val="00532FED"/>
    <w:rsid w:val="0055039C"/>
    <w:rsid w:val="0057588E"/>
    <w:rsid w:val="00575914"/>
    <w:rsid w:val="00583E5A"/>
    <w:rsid w:val="0058621C"/>
    <w:rsid w:val="00590DD0"/>
    <w:rsid w:val="00597E38"/>
    <w:rsid w:val="005A74AE"/>
    <w:rsid w:val="005A79D6"/>
    <w:rsid w:val="005B77B1"/>
    <w:rsid w:val="005C5346"/>
    <w:rsid w:val="005C57CB"/>
    <w:rsid w:val="005D7888"/>
    <w:rsid w:val="005E25F4"/>
    <w:rsid w:val="00601370"/>
    <w:rsid w:val="00604CE9"/>
    <w:rsid w:val="006116BC"/>
    <w:rsid w:val="0061287F"/>
    <w:rsid w:val="00614761"/>
    <w:rsid w:val="006227DE"/>
    <w:rsid w:val="0062411D"/>
    <w:rsid w:val="00625829"/>
    <w:rsid w:val="0063635B"/>
    <w:rsid w:val="0064256B"/>
    <w:rsid w:val="0064485E"/>
    <w:rsid w:val="0065344D"/>
    <w:rsid w:val="00660BDB"/>
    <w:rsid w:val="006657DE"/>
    <w:rsid w:val="00675212"/>
    <w:rsid w:val="0068586F"/>
    <w:rsid w:val="006A039A"/>
    <w:rsid w:val="006A338E"/>
    <w:rsid w:val="006D6024"/>
    <w:rsid w:val="006E4DED"/>
    <w:rsid w:val="006F26F0"/>
    <w:rsid w:val="006F4D37"/>
    <w:rsid w:val="00700D72"/>
    <w:rsid w:val="00704AE2"/>
    <w:rsid w:val="00705A6E"/>
    <w:rsid w:val="007071F1"/>
    <w:rsid w:val="00732523"/>
    <w:rsid w:val="00735E20"/>
    <w:rsid w:val="00756A1E"/>
    <w:rsid w:val="0075760C"/>
    <w:rsid w:val="0076251C"/>
    <w:rsid w:val="00763287"/>
    <w:rsid w:val="00770D86"/>
    <w:rsid w:val="007822CF"/>
    <w:rsid w:val="0078247A"/>
    <w:rsid w:val="007852C1"/>
    <w:rsid w:val="007927A8"/>
    <w:rsid w:val="007A2998"/>
    <w:rsid w:val="007A6F4F"/>
    <w:rsid w:val="007B05C2"/>
    <w:rsid w:val="007C6797"/>
    <w:rsid w:val="007D6041"/>
    <w:rsid w:val="007E248C"/>
    <w:rsid w:val="007E3B51"/>
    <w:rsid w:val="007E5AAC"/>
    <w:rsid w:val="007E7128"/>
    <w:rsid w:val="007F04CC"/>
    <w:rsid w:val="007F646A"/>
    <w:rsid w:val="008008E1"/>
    <w:rsid w:val="008040A8"/>
    <w:rsid w:val="00810135"/>
    <w:rsid w:val="00820918"/>
    <w:rsid w:val="00832023"/>
    <w:rsid w:val="008408F3"/>
    <w:rsid w:val="00850527"/>
    <w:rsid w:val="00857E18"/>
    <w:rsid w:val="008646C1"/>
    <w:rsid w:val="00870413"/>
    <w:rsid w:val="00873B83"/>
    <w:rsid w:val="00880D91"/>
    <w:rsid w:val="008812A7"/>
    <w:rsid w:val="00881C24"/>
    <w:rsid w:val="008945E1"/>
    <w:rsid w:val="008B79DC"/>
    <w:rsid w:val="008D29FB"/>
    <w:rsid w:val="008D4423"/>
    <w:rsid w:val="00904DEA"/>
    <w:rsid w:val="00907429"/>
    <w:rsid w:val="00912390"/>
    <w:rsid w:val="009212E6"/>
    <w:rsid w:val="00936E65"/>
    <w:rsid w:val="009465A8"/>
    <w:rsid w:val="009508EB"/>
    <w:rsid w:val="00953B8E"/>
    <w:rsid w:val="00953C31"/>
    <w:rsid w:val="00955119"/>
    <w:rsid w:val="00960FC0"/>
    <w:rsid w:val="009769D1"/>
    <w:rsid w:val="009826E9"/>
    <w:rsid w:val="00987B50"/>
    <w:rsid w:val="00992694"/>
    <w:rsid w:val="00994991"/>
    <w:rsid w:val="009A27D9"/>
    <w:rsid w:val="009A2AB3"/>
    <w:rsid w:val="009B4C00"/>
    <w:rsid w:val="009C035D"/>
    <w:rsid w:val="009C57D0"/>
    <w:rsid w:val="009D3141"/>
    <w:rsid w:val="009D6C31"/>
    <w:rsid w:val="009D75B3"/>
    <w:rsid w:val="009E3FCF"/>
    <w:rsid w:val="009F438A"/>
    <w:rsid w:val="00A13EFC"/>
    <w:rsid w:val="00A24E5E"/>
    <w:rsid w:val="00A252E1"/>
    <w:rsid w:val="00A259DB"/>
    <w:rsid w:val="00A466D0"/>
    <w:rsid w:val="00A4683D"/>
    <w:rsid w:val="00A664A5"/>
    <w:rsid w:val="00A721A3"/>
    <w:rsid w:val="00A7612E"/>
    <w:rsid w:val="00A8567E"/>
    <w:rsid w:val="00A872C2"/>
    <w:rsid w:val="00AB1CE6"/>
    <w:rsid w:val="00AD112C"/>
    <w:rsid w:val="00AF0D9C"/>
    <w:rsid w:val="00AF72D0"/>
    <w:rsid w:val="00B1689E"/>
    <w:rsid w:val="00B16E1A"/>
    <w:rsid w:val="00B30B87"/>
    <w:rsid w:val="00B31D6F"/>
    <w:rsid w:val="00B3469B"/>
    <w:rsid w:val="00B3488E"/>
    <w:rsid w:val="00B357D3"/>
    <w:rsid w:val="00B4213B"/>
    <w:rsid w:val="00B43C6F"/>
    <w:rsid w:val="00B57F59"/>
    <w:rsid w:val="00B6139B"/>
    <w:rsid w:val="00B6566A"/>
    <w:rsid w:val="00B76D00"/>
    <w:rsid w:val="00B869C0"/>
    <w:rsid w:val="00B86BBC"/>
    <w:rsid w:val="00B953CB"/>
    <w:rsid w:val="00BA01F0"/>
    <w:rsid w:val="00BA34BD"/>
    <w:rsid w:val="00BA4296"/>
    <w:rsid w:val="00BC0648"/>
    <w:rsid w:val="00BC090D"/>
    <w:rsid w:val="00BC7C95"/>
    <w:rsid w:val="00BD7BF4"/>
    <w:rsid w:val="00BE2103"/>
    <w:rsid w:val="00BE6851"/>
    <w:rsid w:val="00BF140C"/>
    <w:rsid w:val="00BF61B3"/>
    <w:rsid w:val="00C02607"/>
    <w:rsid w:val="00C46E2C"/>
    <w:rsid w:val="00C53F0E"/>
    <w:rsid w:val="00C53F63"/>
    <w:rsid w:val="00C6064C"/>
    <w:rsid w:val="00C621D8"/>
    <w:rsid w:val="00C83B7A"/>
    <w:rsid w:val="00CA174F"/>
    <w:rsid w:val="00CA3241"/>
    <w:rsid w:val="00CB7D85"/>
    <w:rsid w:val="00CC0DEC"/>
    <w:rsid w:val="00CC2B93"/>
    <w:rsid w:val="00CC43FB"/>
    <w:rsid w:val="00CD6F69"/>
    <w:rsid w:val="00CD7527"/>
    <w:rsid w:val="00CE09F0"/>
    <w:rsid w:val="00CE170D"/>
    <w:rsid w:val="00CE6F6A"/>
    <w:rsid w:val="00CE7B9E"/>
    <w:rsid w:val="00CF4E1D"/>
    <w:rsid w:val="00CF772F"/>
    <w:rsid w:val="00D02857"/>
    <w:rsid w:val="00D03342"/>
    <w:rsid w:val="00D04E8B"/>
    <w:rsid w:val="00D11728"/>
    <w:rsid w:val="00D20251"/>
    <w:rsid w:val="00D2725E"/>
    <w:rsid w:val="00D27430"/>
    <w:rsid w:val="00D358C9"/>
    <w:rsid w:val="00D46D9A"/>
    <w:rsid w:val="00D52065"/>
    <w:rsid w:val="00D61628"/>
    <w:rsid w:val="00D63F83"/>
    <w:rsid w:val="00D74916"/>
    <w:rsid w:val="00D81524"/>
    <w:rsid w:val="00D836EF"/>
    <w:rsid w:val="00D945E2"/>
    <w:rsid w:val="00D965B7"/>
    <w:rsid w:val="00DA50EC"/>
    <w:rsid w:val="00DA7B39"/>
    <w:rsid w:val="00DB3992"/>
    <w:rsid w:val="00DC2A18"/>
    <w:rsid w:val="00DD094B"/>
    <w:rsid w:val="00DD2597"/>
    <w:rsid w:val="00DD4DB4"/>
    <w:rsid w:val="00DE2588"/>
    <w:rsid w:val="00E1196F"/>
    <w:rsid w:val="00E143ED"/>
    <w:rsid w:val="00E23D36"/>
    <w:rsid w:val="00E329E5"/>
    <w:rsid w:val="00E3301E"/>
    <w:rsid w:val="00E3564D"/>
    <w:rsid w:val="00E50980"/>
    <w:rsid w:val="00E747C6"/>
    <w:rsid w:val="00E74CCE"/>
    <w:rsid w:val="00E74D4C"/>
    <w:rsid w:val="00E7545C"/>
    <w:rsid w:val="00E87F3D"/>
    <w:rsid w:val="00E92E64"/>
    <w:rsid w:val="00EB244B"/>
    <w:rsid w:val="00EB37E8"/>
    <w:rsid w:val="00EC11A3"/>
    <w:rsid w:val="00EC26EC"/>
    <w:rsid w:val="00EC4FFC"/>
    <w:rsid w:val="00EC6DDB"/>
    <w:rsid w:val="00EE3606"/>
    <w:rsid w:val="00EE7DB7"/>
    <w:rsid w:val="00F07992"/>
    <w:rsid w:val="00F13059"/>
    <w:rsid w:val="00F27FC7"/>
    <w:rsid w:val="00F32D9C"/>
    <w:rsid w:val="00F3442A"/>
    <w:rsid w:val="00F41C8D"/>
    <w:rsid w:val="00F47C32"/>
    <w:rsid w:val="00F54011"/>
    <w:rsid w:val="00F60E35"/>
    <w:rsid w:val="00F63E95"/>
    <w:rsid w:val="00F6436C"/>
    <w:rsid w:val="00F6553A"/>
    <w:rsid w:val="00F87947"/>
    <w:rsid w:val="00F87DB6"/>
    <w:rsid w:val="00FB235E"/>
    <w:rsid w:val="00FB3479"/>
    <w:rsid w:val="00FB400C"/>
    <w:rsid w:val="00FB6877"/>
    <w:rsid w:val="00FC1890"/>
    <w:rsid w:val="00FC6041"/>
    <w:rsid w:val="00FD292E"/>
    <w:rsid w:val="00FE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1DC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2D8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12D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3">
    <w:name w:val="List Table 6 Colorful Accent 3"/>
    <w:basedOn w:val="a1"/>
    <w:uiPriority w:val="51"/>
    <w:rsid w:val="00112D8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List Paragraph"/>
    <w:basedOn w:val="a"/>
    <w:uiPriority w:val="34"/>
    <w:qFormat/>
    <w:rsid w:val="00112D80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styleId="a4">
    <w:name w:val="header"/>
    <w:basedOn w:val="a"/>
    <w:link w:val="a5"/>
    <w:uiPriority w:val="99"/>
    <w:unhideWhenUsed/>
    <w:rsid w:val="00411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1E6F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1E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1E6F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27F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27FF6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ZHANG XU</cp:lastModifiedBy>
  <cp:revision>8</cp:revision>
  <cp:lastPrinted>2023-02-10T14:58:00Z</cp:lastPrinted>
  <dcterms:created xsi:type="dcterms:W3CDTF">2022-05-07T17:07:00Z</dcterms:created>
  <dcterms:modified xsi:type="dcterms:W3CDTF">2023-02-10T14:59:00Z</dcterms:modified>
</cp:coreProperties>
</file>